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380" w:rsidRPr="00B350F2" w:rsidRDefault="00FC43F9" w:rsidP="007D738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 w:rsidR="007D7380" w:rsidRPr="00B350F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7D7380" w:rsidRPr="00B350F2">
        <w:rPr>
          <w:rFonts w:ascii="Times New Roman" w:hAnsi="Times New Roman"/>
          <w:sz w:val="24"/>
          <w:szCs w:val="24"/>
          <w:lang w:val="en-US"/>
        </w:rPr>
        <w:t>Antibodies used in the immunoblotting.</w:t>
      </w:r>
      <w:r w:rsidR="007D7380" w:rsidRPr="00B350F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823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1"/>
        <w:gridCol w:w="1418"/>
        <w:gridCol w:w="4536"/>
      </w:tblGrid>
      <w:tr w:rsidR="007D7380" w:rsidRPr="00CB0714" w:rsidTr="00177DDC">
        <w:trPr>
          <w:trHeight w:val="300"/>
        </w:trPr>
        <w:tc>
          <w:tcPr>
            <w:tcW w:w="2281" w:type="dxa"/>
            <w:vAlign w:val="bottom"/>
          </w:tcPr>
          <w:p w:rsidR="007D7380" w:rsidRPr="00CB0714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380" w:rsidRPr="00CB0714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Host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D7380" w:rsidRPr="00CB0714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anufacturer</w:t>
            </w:r>
          </w:p>
        </w:tc>
      </w:tr>
      <w:tr w:rsidR="007D7380" w:rsidRPr="00381CC7" w:rsidTr="00177DDC">
        <w:trPr>
          <w:trHeight w:val="345"/>
        </w:trPr>
        <w:tc>
          <w:tcPr>
            <w:tcW w:w="2281" w:type="dxa"/>
            <w:vAlign w:val="bottom"/>
          </w:tcPr>
          <w:p w:rsidR="007D7380" w:rsidRPr="002D45EE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2D45EE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D45EE">
              <w:rPr>
                <w:rFonts w:ascii="Times New Roman" w:eastAsia="Times New Roman" w:hAnsi="Times New Roman"/>
                <w:sz w:val="20"/>
                <w:szCs w:val="20"/>
              </w:rPr>
              <w:t xml:space="preserve">Santa Cruz </w:t>
            </w:r>
            <w:proofErr w:type="spellStart"/>
            <w:r w:rsidRPr="002D45EE">
              <w:rPr>
                <w:rFonts w:ascii="Times New Roman" w:eastAsia="Times New Roman" w:hAnsi="Times New Roman"/>
                <w:sz w:val="20"/>
                <w:szCs w:val="20"/>
              </w:rPr>
              <w:t>Biotechnology</w:t>
            </w:r>
            <w:proofErr w:type="spellEnd"/>
            <w:r w:rsidRPr="002D45EE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Akt</w:t>
            </w:r>
            <w:proofErr w:type="spellEnd"/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/PKB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ERK1/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GSK3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  <w:t>β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JNK/SAPK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Akt</w:t>
            </w:r>
            <w:proofErr w:type="spellEnd"/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/PKB (S47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g Technology 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ERK1/2 (T202/Y20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g Technology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 GSK3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  <w:t>α</w:t>
            </w: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  <w:t>β (S9/S2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g Technology 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JNK/SAPK (T183/18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g Technology 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65/REL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Pr="008C7D80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p65/RELA (S53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ell Signaling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echnology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S6 (S235/23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g Technology 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STAT3 (Y0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g Technology </w:t>
            </w:r>
          </w:p>
        </w:tc>
      </w:tr>
      <w:tr w:rsidR="007D7380" w:rsidRPr="00743235" w:rsidTr="00177DDC">
        <w:trPr>
          <w:trHeight w:val="345"/>
        </w:trPr>
        <w:tc>
          <w:tcPr>
            <w:tcW w:w="2281" w:type="dxa"/>
            <w:vAlign w:val="bottom"/>
          </w:tcPr>
          <w:p w:rsidR="007D7380" w:rsidRPr="008D6EEB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8D6EEB"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P-STAT5A/B (Y69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D7380" w:rsidRPr="00381CC7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381CC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7D7380" w:rsidRPr="00ED34BA" w:rsidRDefault="007D7380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81CC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g Technology 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Pr="008D6EEB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S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Pr="00381CC7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STAT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Default="00A146A2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Default="00A146A2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Signaling Technology</w:t>
            </w:r>
          </w:p>
        </w:tc>
      </w:tr>
      <w:tr w:rsidR="00380EBA" w:rsidRPr="00743235" w:rsidTr="00177DDC">
        <w:trPr>
          <w:trHeight w:val="345"/>
        </w:trPr>
        <w:tc>
          <w:tcPr>
            <w:tcW w:w="2281" w:type="dxa"/>
            <w:vAlign w:val="bottom"/>
          </w:tcPr>
          <w:p w:rsidR="00380EBA" w:rsidRDefault="00380EBA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STAT5</w:t>
            </w:r>
            <w:r w:rsidR="0043657B"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  <w:lang w:val="en-US"/>
              </w:rPr>
              <w:t>A/B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0EBA" w:rsidRDefault="00A146A2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380EBA" w:rsidRDefault="00A146A2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anta Cruz Biotechnology</w:t>
            </w:r>
          </w:p>
        </w:tc>
      </w:tr>
    </w:tbl>
    <w:p w:rsidR="00CD6104" w:rsidRDefault="00CD6104"/>
    <w:sectPr w:rsidR="00CD61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380"/>
    <w:rsid w:val="00380EBA"/>
    <w:rsid w:val="0043657B"/>
    <w:rsid w:val="0075634A"/>
    <w:rsid w:val="007D7380"/>
    <w:rsid w:val="00A146A2"/>
    <w:rsid w:val="00CD6104"/>
    <w:rsid w:val="00ED3837"/>
    <w:rsid w:val="00FC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8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8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ardoso</dc:creator>
  <cp:lastModifiedBy>Bruno Cardoso</cp:lastModifiedBy>
  <cp:revision>7</cp:revision>
  <dcterms:created xsi:type="dcterms:W3CDTF">2015-09-01T15:09:00Z</dcterms:created>
  <dcterms:modified xsi:type="dcterms:W3CDTF">2015-11-16T10:15:00Z</dcterms:modified>
</cp:coreProperties>
</file>